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50264" w14:textId="2CED0D28" w:rsidR="00AA70C4" w:rsidRPr="00E05E4C" w:rsidRDefault="00AA70C4" w:rsidP="00AA70C4">
      <w:pPr>
        <w:spacing w:line="480" w:lineRule="auto"/>
        <w:rPr>
          <w:rFonts w:ascii="Times New Roman" w:eastAsia="宋体" w:hAnsi="Times New Roman" w:cs="Times New Roman"/>
        </w:rPr>
      </w:pPr>
      <w:r w:rsidRPr="00E05E4C">
        <w:rPr>
          <w:rFonts w:ascii="Times New Roman" w:eastAsia="宋体" w:hAnsi="Times New Roman" w:cs="Times New Roman" w:hint="eastAsia"/>
        </w:rPr>
        <w:t>T</w:t>
      </w:r>
      <w:r w:rsidRPr="00E05E4C">
        <w:rPr>
          <w:rFonts w:ascii="Times New Roman" w:eastAsia="宋体" w:hAnsi="Times New Roman" w:cs="Times New Roman"/>
        </w:rPr>
        <w:t xml:space="preserve">able 1 GO analysis of </w:t>
      </w:r>
      <w:r w:rsidR="006B39F4">
        <w:rPr>
          <w:rFonts w:ascii="Times New Roman" w:eastAsia="宋体" w:hAnsi="Times New Roman" w:cs="Times New Roman"/>
        </w:rPr>
        <w:t>ALDH1A1/A3/B1</w:t>
      </w:r>
      <w:r w:rsidRPr="00E05E4C">
        <w:rPr>
          <w:rFonts w:ascii="Times New Roman" w:eastAsia="宋体" w:hAnsi="Times New Roman" w:cs="Times New Roman"/>
        </w:rPr>
        <w:t xml:space="preserve"> associated genes with </w:t>
      </w:r>
      <w:r w:rsidR="00B61C81">
        <w:rPr>
          <w:rFonts w:ascii="Times New Roman" w:eastAsia="宋体" w:hAnsi="Times New Roman" w:cs="Times New Roman"/>
        </w:rPr>
        <w:t>thyroid</w:t>
      </w:r>
      <w:r w:rsidRPr="00E05E4C">
        <w:rPr>
          <w:rFonts w:ascii="Times New Roman" w:eastAsia="宋体" w:hAnsi="Times New Roman" w:cs="Times New Roman"/>
        </w:rPr>
        <w:t xml:space="preserve"> </w:t>
      </w:r>
      <w:r w:rsidR="0038114D" w:rsidRPr="00E05E4C">
        <w:rPr>
          <w:rFonts w:ascii="Times New Roman" w:eastAsia="宋体" w:hAnsi="Times New Roman" w:cs="Times New Roman"/>
        </w:rPr>
        <w:t>cancer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2156"/>
        <w:gridCol w:w="777"/>
        <w:gridCol w:w="2031"/>
        <w:gridCol w:w="1921"/>
      </w:tblGrid>
      <w:tr w:rsidR="00AA70C4" w:rsidRPr="00E05E4C" w14:paraId="40A9626C" w14:textId="77777777" w:rsidTr="00A427FD">
        <w:tc>
          <w:tcPr>
            <w:tcW w:w="1571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6DB982AD" w14:textId="77777777" w:rsidR="00AA70C4" w:rsidRPr="00E05E4C" w:rsidRDefault="00AA70C4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Term</w:t>
            </w:r>
          </w:p>
        </w:tc>
        <w:tc>
          <w:tcPr>
            <w:tcW w:w="3324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00D72A93" w14:textId="77777777" w:rsidR="00AA70C4" w:rsidRPr="00E05E4C" w:rsidRDefault="00AA70C4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Description</w:t>
            </w:r>
          </w:p>
        </w:tc>
        <w:tc>
          <w:tcPr>
            <w:tcW w:w="902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59890977" w14:textId="77777777" w:rsidR="00AA70C4" w:rsidRPr="00E05E4C" w:rsidRDefault="00AA70C4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Count</w:t>
            </w:r>
          </w:p>
        </w:tc>
        <w:tc>
          <w:tcPr>
            <w:tcW w:w="1382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793CFFAE" w14:textId="77777777" w:rsidR="00AA70C4" w:rsidRPr="00E05E4C" w:rsidRDefault="00AA70C4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E05E4C">
              <w:rPr>
                <w:rFonts w:ascii="Times New Roman" w:eastAsia="宋体" w:hAnsi="Times New Roman" w:cs="Times New Roman"/>
              </w:rPr>
              <w:t>-value</w:t>
            </w:r>
          </w:p>
        </w:tc>
        <w:tc>
          <w:tcPr>
            <w:tcW w:w="1127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3429BFA1" w14:textId="77777777" w:rsidR="00AA70C4" w:rsidRPr="00E05E4C" w:rsidRDefault="00AA70C4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adj p-values</w:t>
            </w:r>
          </w:p>
        </w:tc>
      </w:tr>
      <w:tr w:rsidR="00AA70C4" w:rsidRPr="00E05E4C" w14:paraId="0537D295" w14:textId="77777777" w:rsidTr="00A427FD">
        <w:tc>
          <w:tcPr>
            <w:tcW w:w="1571" w:type="dxa"/>
            <w:tcBorders>
              <w:top w:val="single" w:sz="12" w:space="0" w:color="auto"/>
            </w:tcBorders>
          </w:tcPr>
          <w:p w14:paraId="3515F865" w14:textId="51784FD9" w:rsidR="00AA70C4" w:rsidRPr="00E05E4C" w:rsidRDefault="00FA29FF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FA29FF">
              <w:rPr>
                <w:rFonts w:ascii="Times New Roman" w:eastAsia="等线" w:hAnsi="Times New Roman" w:cs="Times New Roman"/>
                <w:color w:val="000000"/>
                <w:sz w:val="22"/>
              </w:rPr>
              <w:t>GO:0006069</w:t>
            </w:r>
            <w:r w:rsidR="00C67E46" w:rsidRPr="00C67E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24" w:type="dxa"/>
            <w:tcBorders>
              <w:top w:val="single" w:sz="12" w:space="0" w:color="auto"/>
            </w:tcBorders>
          </w:tcPr>
          <w:p w14:paraId="065F815F" w14:textId="5D5CB8B2" w:rsidR="00AA70C4" w:rsidRPr="00E05E4C" w:rsidRDefault="00FA29FF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FA29FF">
              <w:rPr>
                <w:rFonts w:ascii="Times New Roman" w:eastAsia="等线" w:hAnsi="Times New Roman" w:cs="Times New Roman"/>
                <w:color w:val="000000"/>
                <w:sz w:val="22"/>
              </w:rPr>
              <w:t>ethanol oxidation</w:t>
            </w:r>
          </w:p>
        </w:tc>
        <w:tc>
          <w:tcPr>
            <w:tcW w:w="902" w:type="dxa"/>
            <w:tcBorders>
              <w:top w:val="single" w:sz="12" w:space="0" w:color="auto"/>
            </w:tcBorders>
          </w:tcPr>
          <w:p w14:paraId="36586FF4" w14:textId="6B1B78B7" w:rsidR="00AA70C4" w:rsidRPr="005F0D7B" w:rsidRDefault="00FA29FF" w:rsidP="005F0D7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14:paraId="162E6082" w14:textId="238A124C" w:rsidR="00AA70C4" w:rsidRPr="00E05E4C" w:rsidRDefault="006E081D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6E081D">
              <w:rPr>
                <w:rFonts w:ascii="Times New Roman" w:eastAsia="等线" w:hAnsi="Times New Roman" w:cs="Times New Roman"/>
                <w:color w:val="000000"/>
                <w:sz w:val="22"/>
              </w:rPr>
              <w:t>0.000000354</w:t>
            </w:r>
            <w:r w:rsidR="00C67E46" w:rsidRPr="00C67E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27" w:type="dxa"/>
            <w:tcBorders>
              <w:top w:val="single" w:sz="12" w:space="0" w:color="auto"/>
            </w:tcBorders>
          </w:tcPr>
          <w:p w14:paraId="0C391719" w14:textId="33B8A8F0" w:rsidR="00AA70C4" w:rsidRPr="00E05E4C" w:rsidRDefault="006E081D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081D">
              <w:rPr>
                <w:rFonts w:ascii="Times New Roman" w:eastAsia="等线" w:hAnsi="Times New Roman" w:cs="Times New Roman"/>
                <w:color w:val="000000"/>
                <w:sz w:val="22"/>
              </w:rPr>
              <w:t>0.00000437</w:t>
            </w:r>
          </w:p>
        </w:tc>
      </w:tr>
      <w:tr w:rsidR="00AA70C4" w:rsidRPr="00E05E4C" w14:paraId="19A26F8F" w14:textId="77777777" w:rsidTr="00A427FD">
        <w:tc>
          <w:tcPr>
            <w:tcW w:w="1571" w:type="dxa"/>
          </w:tcPr>
          <w:p w14:paraId="26863BD4" w14:textId="7D58AEF8" w:rsidR="00AA70C4" w:rsidRPr="00E05E4C" w:rsidRDefault="005F0D7B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5F0D7B">
              <w:rPr>
                <w:rFonts w:ascii="Times New Roman" w:eastAsia="等线" w:hAnsi="Times New Roman" w:cs="Times New Roman"/>
                <w:color w:val="000000"/>
                <w:sz w:val="22"/>
              </w:rPr>
              <w:t>GO:0042572</w:t>
            </w:r>
            <w:r w:rsidR="000A02E8" w:rsidRPr="000A02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24" w:type="dxa"/>
          </w:tcPr>
          <w:p w14:paraId="7410072A" w14:textId="737C9BA4" w:rsidR="00AA70C4" w:rsidRPr="00E05E4C" w:rsidRDefault="005F0D7B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5F0D7B">
              <w:rPr>
                <w:rFonts w:ascii="Times New Roman" w:eastAsia="等线" w:hAnsi="Times New Roman" w:cs="Times New Roman"/>
                <w:color w:val="000000"/>
                <w:sz w:val="22"/>
              </w:rPr>
              <w:t>retinol metabolic process</w:t>
            </w:r>
          </w:p>
        </w:tc>
        <w:tc>
          <w:tcPr>
            <w:tcW w:w="902" w:type="dxa"/>
          </w:tcPr>
          <w:p w14:paraId="25EFC920" w14:textId="47F5696F" w:rsidR="00AA70C4" w:rsidRPr="00E05E4C" w:rsidRDefault="005F0D7B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7</w:t>
            </w:r>
          </w:p>
        </w:tc>
        <w:tc>
          <w:tcPr>
            <w:tcW w:w="1382" w:type="dxa"/>
          </w:tcPr>
          <w:p w14:paraId="53904CDB" w14:textId="1DD3C689" w:rsidR="00AA70C4" w:rsidRPr="00E05E4C" w:rsidRDefault="005F0D7B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5F0D7B">
              <w:rPr>
                <w:rFonts w:ascii="Times New Roman" w:eastAsia="等线" w:hAnsi="Times New Roman" w:cs="Times New Roman"/>
                <w:color w:val="000000"/>
                <w:sz w:val="22"/>
              </w:rPr>
              <w:t>0.00000458</w:t>
            </w:r>
            <w:r w:rsidR="00652EE5" w:rsidRPr="00652EE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27" w:type="dxa"/>
          </w:tcPr>
          <w:p w14:paraId="61E141B4" w14:textId="1C45844E" w:rsidR="00AA70C4" w:rsidRPr="00E05E4C" w:rsidRDefault="005F0D7B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0D7B">
              <w:rPr>
                <w:rFonts w:ascii="Times New Roman" w:eastAsia="等线" w:hAnsi="Times New Roman" w:cs="Times New Roman"/>
                <w:color w:val="000000"/>
                <w:sz w:val="22"/>
              </w:rPr>
              <w:t>0.0000339</w:t>
            </w:r>
          </w:p>
        </w:tc>
      </w:tr>
      <w:tr w:rsidR="00AA70C4" w:rsidRPr="00E05E4C" w14:paraId="0420F936" w14:textId="77777777" w:rsidTr="00A427FD">
        <w:tc>
          <w:tcPr>
            <w:tcW w:w="1571" w:type="dxa"/>
          </w:tcPr>
          <w:p w14:paraId="65C5812E" w14:textId="25EA6720" w:rsidR="00AA70C4" w:rsidRPr="00E05E4C" w:rsidRDefault="001C22E2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C22E2">
              <w:rPr>
                <w:rFonts w:ascii="Times New Roman" w:eastAsia="等线" w:hAnsi="Times New Roman" w:cs="Times New Roman"/>
                <w:color w:val="000000"/>
                <w:sz w:val="22"/>
              </w:rPr>
              <w:t>GO:0001758</w:t>
            </w:r>
            <w:r w:rsidR="00FD6143" w:rsidRPr="00FD614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24" w:type="dxa"/>
          </w:tcPr>
          <w:p w14:paraId="5A52198B" w14:textId="7F0E8D6D" w:rsidR="00AA70C4" w:rsidRPr="00E05E4C" w:rsidRDefault="005F0D7B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5F0D7B">
              <w:rPr>
                <w:rFonts w:ascii="Times New Roman" w:eastAsia="等线" w:hAnsi="Times New Roman" w:cs="Times New Roman"/>
                <w:color w:val="000000"/>
                <w:sz w:val="22"/>
              </w:rPr>
              <w:t>retinal dehydrogenase activity</w:t>
            </w:r>
          </w:p>
        </w:tc>
        <w:tc>
          <w:tcPr>
            <w:tcW w:w="902" w:type="dxa"/>
          </w:tcPr>
          <w:p w14:paraId="1AAAD578" w14:textId="35BD74B9" w:rsidR="00AA70C4" w:rsidRPr="00E05E4C" w:rsidRDefault="001C22E2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382" w:type="dxa"/>
          </w:tcPr>
          <w:p w14:paraId="01D882F1" w14:textId="0BBAA9E6" w:rsidR="00AA70C4" w:rsidRPr="00E05E4C" w:rsidRDefault="001C22E2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C22E2">
              <w:rPr>
                <w:rFonts w:ascii="Times New Roman" w:eastAsia="等线" w:hAnsi="Times New Roman" w:cs="Times New Roman"/>
                <w:color w:val="000000"/>
                <w:sz w:val="22"/>
              </w:rPr>
              <w:t>0.000000175</w:t>
            </w:r>
            <w:r w:rsidR="00FD6143" w:rsidRPr="00FD614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27" w:type="dxa"/>
          </w:tcPr>
          <w:p w14:paraId="6A240D59" w14:textId="54D93B89" w:rsidR="00AA70C4" w:rsidRPr="00E05E4C" w:rsidRDefault="001C22E2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C22E2">
              <w:rPr>
                <w:rFonts w:ascii="Times New Roman" w:eastAsia="等线" w:hAnsi="Times New Roman" w:cs="Times New Roman"/>
                <w:color w:val="000000"/>
                <w:sz w:val="22"/>
              </w:rPr>
              <w:t>0.00000324</w:t>
            </w:r>
          </w:p>
        </w:tc>
      </w:tr>
      <w:tr w:rsidR="00AA70C4" w:rsidRPr="00E05E4C" w14:paraId="5FDA7448" w14:textId="77777777" w:rsidTr="00A427FD">
        <w:tc>
          <w:tcPr>
            <w:tcW w:w="1571" w:type="dxa"/>
          </w:tcPr>
          <w:p w14:paraId="65F41951" w14:textId="0F8FE21A" w:rsidR="00AA70C4" w:rsidRPr="00E05E4C" w:rsidRDefault="00331065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331065">
              <w:rPr>
                <w:rFonts w:ascii="Times New Roman" w:eastAsia="等线" w:hAnsi="Times New Roman" w:cs="Times New Roman"/>
                <w:color w:val="000000"/>
                <w:sz w:val="22"/>
              </w:rPr>
              <w:t>GO:0051287</w:t>
            </w:r>
            <w:r w:rsidR="00226E47" w:rsidRPr="00226E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24" w:type="dxa"/>
          </w:tcPr>
          <w:p w14:paraId="177BA4B3" w14:textId="0982C90C" w:rsidR="00AA70C4" w:rsidRPr="00E05E4C" w:rsidRDefault="00331065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331065">
              <w:rPr>
                <w:rFonts w:ascii="Times New Roman" w:eastAsia="等线" w:hAnsi="Times New Roman" w:cs="Times New Roman"/>
                <w:color w:val="000000"/>
                <w:sz w:val="22"/>
              </w:rPr>
              <w:t>NAD binding</w:t>
            </w:r>
            <w:r w:rsidR="00226E47" w:rsidRPr="00226E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02" w:type="dxa"/>
          </w:tcPr>
          <w:p w14:paraId="7D6A1F12" w14:textId="3040B463" w:rsidR="00AA70C4" w:rsidRPr="00E05E4C" w:rsidRDefault="00331065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382" w:type="dxa"/>
          </w:tcPr>
          <w:p w14:paraId="35BAD491" w14:textId="56F402E5" w:rsidR="00AA70C4" w:rsidRPr="00E05E4C" w:rsidRDefault="00331065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331065">
              <w:rPr>
                <w:rFonts w:ascii="Times New Roman" w:eastAsia="等线" w:hAnsi="Times New Roman" w:cs="Times New Roman"/>
                <w:color w:val="000000"/>
                <w:sz w:val="22"/>
              </w:rPr>
              <w:t>0.00000319</w:t>
            </w:r>
            <w:r w:rsidR="00226E47" w:rsidRPr="00226E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27" w:type="dxa"/>
          </w:tcPr>
          <w:p w14:paraId="5B79846F" w14:textId="7D8389CD" w:rsidR="00AA70C4" w:rsidRPr="00E05E4C" w:rsidRDefault="00570C47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0C47">
              <w:rPr>
                <w:rFonts w:ascii="Times New Roman" w:eastAsia="等线" w:hAnsi="Times New Roman" w:cs="Times New Roman"/>
                <w:color w:val="000000"/>
                <w:sz w:val="22"/>
              </w:rPr>
              <w:t>0.0000295</w:t>
            </w:r>
          </w:p>
        </w:tc>
      </w:tr>
      <w:tr w:rsidR="00AA70C4" w:rsidRPr="00E05E4C" w14:paraId="17B57A01" w14:textId="77777777" w:rsidTr="00A427FD">
        <w:tc>
          <w:tcPr>
            <w:tcW w:w="1571" w:type="dxa"/>
          </w:tcPr>
          <w:p w14:paraId="0F9C5FD7" w14:textId="6767D24D" w:rsidR="00AA70C4" w:rsidRPr="00E05E4C" w:rsidRDefault="00B84286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B84286">
              <w:rPr>
                <w:rFonts w:ascii="Times New Roman" w:eastAsia="等线" w:hAnsi="Times New Roman" w:cs="Times New Roman"/>
                <w:color w:val="000000"/>
                <w:sz w:val="22"/>
              </w:rPr>
              <w:t>GO:0004030</w:t>
            </w:r>
            <w:r w:rsidR="007A6A0F" w:rsidRPr="007A6A0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24" w:type="dxa"/>
          </w:tcPr>
          <w:p w14:paraId="3B990C48" w14:textId="2952EC15" w:rsidR="00AA70C4" w:rsidRPr="00E05E4C" w:rsidRDefault="00B84286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B8428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ructose catabolic process to </w:t>
            </w:r>
            <w:proofErr w:type="spellStart"/>
            <w:r w:rsidRPr="00B84286">
              <w:rPr>
                <w:rFonts w:ascii="Times New Roman" w:eastAsia="等线" w:hAnsi="Times New Roman" w:cs="Times New Roman"/>
                <w:color w:val="000000"/>
                <w:sz w:val="22"/>
              </w:rPr>
              <w:t>hydroxyacetone</w:t>
            </w:r>
            <w:proofErr w:type="spellEnd"/>
            <w:r w:rsidRPr="00B8428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hosphate and glyceraldehyde-3-phosphate</w:t>
            </w:r>
          </w:p>
        </w:tc>
        <w:tc>
          <w:tcPr>
            <w:tcW w:w="902" w:type="dxa"/>
          </w:tcPr>
          <w:p w14:paraId="797903E3" w14:textId="40C71A32" w:rsidR="00AA70C4" w:rsidRPr="00E05E4C" w:rsidRDefault="00B84286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382" w:type="dxa"/>
          </w:tcPr>
          <w:p w14:paraId="6B63518D" w14:textId="19D8172A" w:rsidR="00AA70C4" w:rsidRPr="00E05E4C" w:rsidRDefault="00B84286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B84286">
              <w:rPr>
                <w:rFonts w:ascii="Times New Roman" w:eastAsia="等线" w:hAnsi="Times New Roman" w:cs="Times New Roman"/>
                <w:color w:val="000000"/>
                <w:sz w:val="22"/>
              </w:rPr>
              <w:t>0.000458575352271</w:t>
            </w:r>
            <w:r w:rsidR="007A6A0F" w:rsidRPr="007A6A0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27" w:type="dxa"/>
          </w:tcPr>
          <w:p w14:paraId="5C3C7DDD" w14:textId="6B06EB20" w:rsidR="00AA70C4" w:rsidRPr="00E05E4C" w:rsidRDefault="00B84286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4286">
              <w:rPr>
                <w:rFonts w:ascii="Times New Roman" w:eastAsia="等线" w:hAnsi="Times New Roman" w:cs="Times New Roman"/>
                <w:color w:val="000000"/>
                <w:sz w:val="22"/>
              </w:rPr>
              <w:t>0.00205653616259</w:t>
            </w:r>
          </w:p>
        </w:tc>
      </w:tr>
      <w:tr w:rsidR="00AA70C4" w:rsidRPr="00E05E4C" w14:paraId="18C6EF24" w14:textId="77777777" w:rsidTr="00A427FD">
        <w:tc>
          <w:tcPr>
            <w:tcW w:w="1571" w:type="dxa"/>
          </w:tcPr>
          <w:p w14:paraId="7623C2B2" w14:textId="635B8D5F" w:rsidR="00AA70C4" w:rsidRPr="00E05E4C" w:rsidRDefault="00E878A2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878A2">
              <w:rPr>
                <w:rFonts w:ascii="Times New Roman" w:eastAsia="等线" w:hAnsi="Times New Roman" w:cs="Times New Roman"/>
                <w:color w:val="000000"/>
                <w:sz w:val="22"/>
              </w:rPr>
              <w:t>GO:0004030</w:t>
            </w:r>
          </w:p>
        </w:tc>
        <w:tc>
          <w:tcPr>
            <w:tcW w:w="3324" w:type="dxa"/>
          </w:tcPr>
          <w:p w14:paraId="4213C854" w14:textId="21052BDD" w:rsidR="00AA70C4" w:rsidRPr="00E05E4C" w:rsidRDefault="00537B1B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bookmarkStart w:id="0" w:name="OLE_LINK18"/>
            <w:r w:rsidRPr="00537B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ldehyde dehydrogenase </w:t>
            </w:r>
            <w:bookmarkEnd w:id="0"/>
            <w:r w:rsidRPr="00537B1B">
              <w:rPr>
                <w:rFonts w:ascii="Times New Roman" w:eastAsia="等线" w:hAnsi="Times New Roman" w:cs="Times New Roman"/>
                <w:color w:val="000000"/>
                <w:sz w:val="22"/>
              </w:rPr>
              <w:t>[NAD(P)+] activity</w:t>
            </w:r>
          </w:p>
        </w:tc>
        <w:tc>
          <w:tcPr>
            <w:tcW w:w="902" w:type="dxa"/>
          </w:tcPr>
          <w:p w14:paraId="0BF92492" w14:textId="655EAFCE" w:rsidR="00AA70C4" w:rsidRPr="00E05E4C" w:rsidRDefault="00537B1B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382" w:type="dxa"/>
          </w:tcPr>
          <w:p w14:paraId="4D1E4780" w14:textId="37581CDC" w:rsidR="00AA70C4" w:rsidRPr="00E05E4C" w:rsidRDefault="00E878A2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878A2">
              <w:rPr>
                <w:rFonts w:ascii="Times New Roman" w:eastAsia="等线" w:hAnsi="Times New Roman" w:cs="Times New Roman"/>
                <w:color w:val="000000"/>
                <w:sz w:val="22"/>
              </w:rPr>
              <w:t>0.000458575352271</w:t>
            </w:r>
            <w:r w:rsidR="00DB07B8" w:rsidRPr="00DB07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27" w:type="dxa"/>
          </w:tcPr>
          <w:p w14:paraId="1DA9DE6E" w14:textId="1D1FD3DD" w:rsidR="00AA70C4" w:rsidRPr="00E05E4C" w:rsidRDefault="00E878A2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878A2">
              <w:rPr>
                <w:rFonts w:ascii="Times New Roman" w:eastAsia="等线" w:hAnsi="Times New Roman" w:cs="Times New Roman"/>
                <w:color w:val="000000"/>
                <w:sz w:val="22"/>
              </w:rPr>
              <w:t>0.00205653616259</w:t>
            </w:r>
          </w:p>
        </w:tc>
      </w:tr>
      <w:tr w:rsidR="00AA70C4" w:rsidRPr="00E05E4C" w14:paraId="113E0395" w14:textId="77777777" w:rsidTr="00A427FD">
        <w:tc>
          <w:tcPr>
            <w:tcW w:w="1571" w:type="dxa"/>
          </w:tcPr>
          <w:p w14:paraId="446DB24F" w14:textId="40C5D1DC" w:rsidR="00AA70C4" w:rsidRPr="00E05E4C" w:rsidRDefault="00AC7516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C7516">
              <w:rPr>
                <w:rFonts w:ascii="Times New Roman" w:eastAsia="等线" w:hAnsi="Times New Roman" w:cs="Times New Roman"/>
                <w:color w:val="000000"/>
                <w:sz w:val="22"/>
              </w:rPr>
              <w:t>GO:0043878</w:t>
            </w:r>
            <w:r w:rsidR="00DB07B8" w:rsidRPr="00DB07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24" w:type="dxa"/>
          </w:tcPr>
          <w:p w14:paraId="22092EB4" w14:textId="1519F487" w:rsidR="00AA70C4" w:rsidRPr="00E05E4C" w:rsidRDefault="00AC7516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C751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eraldehyde-3-phosphate dehydrogenase (NAD+) (non-phosphorylating) </w:t>
            </w:r>
            <w:r w:rsidRPr="00AC7516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activity</w:t>
            </w:r>
          </w:p>
        </w:tc>
        <w:tc>
          <w:tcPr>
            <w:tcW w:w="902" w:type="dxa"/>
          </w:tcPr>
          <w:p w14:paraId="5551729A" w14:textId="153D61D2" w:rsidR="00AA70C4" w:rsidRPr="00E05E4C" w:rsidRDefault="009F569A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6</w:t>
            </w:r>
          </w:p>
        </w:tc>
        <w:tc>
          <w:tcPr>
            <w:tcW w:w="1382" w:type="dxa"/>
          </w:tcPr>
          <w:p w14:paraId="781DF037" w14:textId="65B79212" w:rsidR="00AA70C4" w:rsidRPr="00E05E4C" w:rsidRDefault="009F569A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9F569A">
              <w:rPr>
                <w:rFonts w:ascii="Times New Roman" w:eastAsia="等线" w:hAnsi="Times New Roman" w:cs="Times New Roman"/>
                <w:color w:val="000000"/>
                <w:sz w:val="22"/>
              </w:rPr>
              <w:t>0.000534990944991</w:t>
            </w:r>
          </w:p>
        </w:tc>
        <w:tc>
          <w:tcPr>
            <w:tcW w:w="1127" w:type="dxa"/>
          </w:tcPr>
          <w:p w14:paraId="2F956485" w14:textId="25EF9596" w:rsidR="00AA70C4" w:rsidRPr="00E05E4C" w:rsidRDefault="00CE60B3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60B3">
              <w:rPr>
                <w:rFonts w:ascii="Times New Roman" w:eastAsia="等线" w:hAnsi="Times New Roman" w:cs="Times New Roman"/>
                <w:color w:val="000000"/>
                <w:sz w:val="22"/>
              </w:rPr>
              <w:t>0.00205653616259</w:t>
            </w:r>
          </w:p>
        </w:tc>
      </w:tr>
      <w:tr w:rsidR="00AA70C4" w:rsidRPr="00E05E4C" w14:paraId="328A422A" w14:textId="77777777" w:rsidTr="00A427FD">
        <w:tc>
          <w:tcPr>
            <w:tcW w:w="1571" w:type="dxa"/>
          </w:tcPr>
          <w:p w14:paraId="3A028425" w14:textId="5AE1AB9F" w:rsidR="00AA70C4" w:rsidRPr="00E05E4C" w:rsidRDefault="00013CF1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013CF1">
              <w:rPr>
                <w:rFonts w:ascii="Times New Roman" w:eastAsia="等线" w:hAnsi="Times New Roman" w:cs="Times New Roman"/>
                <w:color w:val="000000"/>
                <w:sz w:val="22"/>
              </w:rPr>
              <w:t>GO:0055114</w:t>
            </w:r>
          </w:p>
        </w:tc>
        <w:tc>
          <w:tcPr>
            <w:tcW w:w="3324" w:type="dxa"/>
          </w:tcPr>
          <w:p w14:paraId="0C497254" w14:textId="3081B192" w:rsidR="00AA70C4" w:rsidRPr="00E05E4C" w:rsidRDefault="00013CF1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013CF1">
              <w:rPr>
                <w:rFonts w:ascii="Times New Roman" w:eastAsia="等线" w:hAnsi="Times New Roman" w:cs="Times New Roman"/>
                <w:color w:val="000000"/>
                <w:sz w:val="22"/>
              </w:rPr>
              <w:t>oxidation-reduction process</w:t>
            </w:r>
          </w:p>
        </w:tc>
        <w:tc>
          <w:tcPr>
            <w:tcW w:w="902" w:type="dxa"/>
          </w:tcPr>
          <w:p w14:paraId="78B3ACB8" w14:textId="711EDEF0" w:rsidR="00AA70C4" w:rsidRPr="00E05E4C" w:rsidRDefault="00013CF1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25</w:t>
            </w:r>
          </w:p>
        </w:tc>
        <w:tc>
          <w:tcPr>
            <w:tcW w:w="1382" w:type="dxa"/>
          </w:tcPr>
          <w:p w14:paraId="3EA345FC" w14:textId="7CD3CE32" w:rsidR="00AA70C4" w:rsidRPr="00E05E4C" w:rsidRDefault="00013CF1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013CF1">
              <w:rPr>
                <w:rFonts w:ascii="Times New Roman" w:eastAsia="等线" w:hAnsi="Times New Roman" w:cs="Times New Roman"/>
                <w:color w:val="000000"/>
                <w:sz w:val="22"/>
              </w:rPr>
              <w:t>0.000535087975537</w:t>
            </w:r>
          </w:p>
        </w:tc>
        <w:tc>
          <w:tcPr>
            <w:tcW w:w="1127" w:type="dxa"/>
          </w:tcPr>
          <w:p w14:paraId="18C0ABC4" w14:textId="2BD8B800" w:rsidR="00AA70C4" w:rsidRPr="00E05E4C" w:rsidRDefault="00DE31FD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1FD">
              <w:rPr>
                <w:rFonts w:ascii="Times New Roman" w:eastAsia="等线" w:hAnsi="Times New Roman" w:cs="Times New Roman"/>
                <w:color w:val="000000"/>
                <w:sz w:val="22"/>
              </w:rPr>
              <w:t>0.00205653616259</w:t>
            </w:r>
          </w:p>
        </w:tc>
      </w:tr>
      <w:tr w:rsidR="00AA70C4" w:rsidRPr="00E05E4C" w14:paraId="580A5F61" w14:textId="77777777" w:rsidTr="00EA2A6F">
        <w:tc>
          <w:tcPr>
            <w:tcW w:w="1571" w:type="dxa"/>
          </w:tcPr>
          <w:p w14:paraId="46580470" w14:textId="1021F992" w:rsidR="00AA70C4" w:rsidRPr="00E05E4C" w:rsidRDefault="001A02BB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02BB">
              <w:rPr>
                <w:rFonts w:ascii="Times New Roman" w:eastAsia="等线" w:hAnsi="Times New Roman" w:cs="Times New Roman"/>
                <w:color w:val="000000"/>
                <w:sz w:val="22"/>
              </w:rPr>
              <w:t>GO:0060013</w:t>
            </w:r>
          </w:p>
        </w:tc>
        <w:tc>
          <w:tcPr>
            <w:tcW w:w="3324" w:type="dxa"/>
          </w:tcPr>
          <w:p w14:paraId="0C1FD4CE" w14:textId="25FB67A9" w:rsidR="00AA70C4" w:rsidRPr="00E05E4C" w:rsidRDefault="001A02BB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A02BB">
              <w:rPr>
                <w:rFonts w:ascii="Times New Roman" w:eastAsia="等线" w:hAnsi="Times New Roman" w:cs="Times New Roman"/>
                <w:color w:val="000000"/>
                <w:sz w:val="22"/>
              </w:rPr>
              <w:t>righting reflex</w:t>
            </w:r>
          </w:p>
        </w:tc>
        <w:tc>
          <w:tcPr>
            <w:tcW w:w="902" w:type="dxa"/>
          </w:tcPr>
          <w:p w14:paraId="3C33A466" w14:textId="22239C5B" w:rsidR="00AA70C4" w:rsidRPr="00E05E4C" w:rsidRDefault="001A02BB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382" w:type="dxa"/>
          </w:tcPr>
          <w:p w14:paraId="61B46521" w14:textId="65591804" w:rsidR="00AA70C4" w:rsidRPr="00E05E4C" w:rsidRDefault="00D060B8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060B8">
              <w:rPr>
                <w:rFonts w:ascii="Times New Roman" w:eastAsia="等线" w:hAnsi="Times New Roman" w:cs="Times New Roman"/>
                <w:color w:val="000000"/>
                <w:sz w:val="22"/>
              </w:rPr>
              <w:t>0.000611402642931</w:t>
            </w:r>
          </w:p>
        </w:tc>
        <w:tc>
          <w:tcPr>
            <w:tcW w:w="1127" w:type="dxa"/>
          </w:tcPr>
          <w:p w14:paraId="60989148" w14:textId="0692402E" w:rsidR="00AA70C4" w:rsidRPr="00E05E4C" w:rsidRDefault="006F4543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1FD">
              <w:rPr>
                <w:rFonts w:ascii="Times New Roman" w:eastAsia="等线" w:hAnsi="Times New Roman" w:cs="Times New Roman"/>
                <w:color w:val="000000"/>
                <w:sz w:val="22"/>
              </w:rPr>
              <w:t>0.00205653616259</w:t>
            </w:r>
          </w:p>
        </w:tc>
      </w:tr>
      <w:tr w:rsidR="00AA70C4" w:rsidRPr="00E05E4C" w14:paraId="314DA478" w14:textId="77777777" w:rsidTr="00EA2A6F">
        <w:tc>
          <w:tcPr>
            <w:tcW w:w="1571" w:type="dxa"/>
            <w:tcBorders>
              <w:bottom w:val="thinThickSmallGap" w:sz="24" w:space="0" w:color="auto"/>
            </w:tcBorders>
          </w:tcPr>
          <w:p w14:paraId="31CAD319" w14:textId="58EB43F6" w:rsidR="00AA70C4" w:rsidRPr="00E05E4C" w:rsidRDefault="00BE5D50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" w:name="_Hlk78446936"/>
            <w:r w:rsidRPr="00BE5D50">
              <w:rPr>
                <w:rFonts w:ascii="Times New Roman" w:eastAsia="等线" w:hAnsi="Times New Roman" w:cs="Times New Roman"/>
                <w:color w:val="000000"/>
                <w:sz w:val="22"/>
              </w:rPr>
              <w:t>GO:0070324</w:t>
            </w:r>
            <w:bookmarkEnd w:id="1"/>
          </w:p>
        </w:tc>
        <w:tc>
          <w:tcPr>
            <w:tcW w:w="3324" w:type="dxa"/>
            <w:tcBorders>
              <w:bottom w:val="thinThickSmallGap" w:sz="24" w:space="0" w:color="auto"/>
            </w:tcBorders>
          </w:tcPr>
          <w:p w14:paraId="27588EBB" w14:textId="115F31AF" w:rsidR="00AA70C4" w:rsidRPr="00E05E4C" w:rsidRDefault="00D060B8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060B8">
              <w:rPr>
                <w:rFonts w:ascii="Times New Roman" w:eastAsia="等线" w:hAnsi="Times New Roman" w:cs="Times New Roman"/>
                <w:color w:val="000000"/>
                <w:sz w:val="22"/>
              </w:rPr>
              <w:t>thyroid hormone binding</w:t>
            </w:r>
          </w:p>
        </w:tc>
        <w:tc>
          <w:tcPr>
            <w:tcW w:w="902" w:type="dxa"/>
            <w:tcBorders>
              <w:bottom w:val="thinThickSmallGap" w:sz="24" w:space="0" w:color="auto"/>
            </w:tcBorders>
          </w:tcPr>
          <w:p w14:paraId="0B68631E" w14:textId="1C94272B" w:rsidR="00AA70C4" w:rsidRPr="00E05E4C" w:rsidRDefault="00BE5D50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1382" w:type="dxa"/>
            <w:tcBorders>
              <w:bottom w:val="thinThickSmallGap" w:sz="24" w:space="0" w:color="auto"/>
            </w:tcBorders>
          </w:tcPr>
          <w:p w14:paraId="6409348F" w14:textId="5A45965A" w:rsidR="00AA70C4" w:rsidRPr="00E05E4C" w:rsidRDefault="006F4543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6F4543">
              <w:rPr>
                <w:rFonts w:ascii="Times New Roman" w:eastAsia="等线" w:hAnsi="Times New Roman" w:cs="Times New Roman"/>
                <w:color w:val="000000"/>
                <w:sz w:val="22"/>
              </w:rPr>
              <w:t>0.000611402642931</w:t>
            </w:r>
          </w:p>
        </w:tc>
        <w:tc>
          <w:tcPr>
            <w:tcW w:w="1127" w:type="dxa"/>
            <w:tcBorders>
              <w:bottom w:val="thinThickSmallGap" w:sz="24" w:space="0" w:color="auto"/>
            </w:tcBorders>
          </w:tcPr>
          <w:p w14:paraId="503235FA" w14:textId="3A388DBC" w:rsidR="00AA70C4" w:rsidRPr="00E05E4C" w:rsidRDefault="006F4543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E31FD">
              <w:rPr>
                <w:rFonts w:ascii="Times New Roman" w:eastAsia="等线" w:hAnsi="Times New Roman" w:cs="Times New Roman"/>
                <w:color w:val="000000"/>
                <w:sz w:val="22"/>
              </w:rPr>
              <w:t>0.00205653616259</w:t>
            </w:r>
          </w:p>
        </w:tc>
      </w:tr>
    </w:tbl>
    <w:p w14:paraId="57E799CB" w14:textId="77777777" w:rsidR="00AA70C4" w:rsidRPr="00E05E4C" w:rsidRDefault="00AA70C4" w:rsidP="00AA70C4">
      <w:pPr>
        <w:spacing w:line="480" w:lineRule="auto"/>
        <w:rPr>
          <w:rFonts w:ascii="Times New Roman" w:eastAsia="宋体" w:hAnsi="Times New Roman" w:cs="Times New Roman"/>
        </w:rPr>
      </w:pPr>
    </w:p>
    <w:p w14:paraId="0AAB3B37" w14:textId="77777777" w:rsidR="00AA70C4" w:rsidRPr="00E05E4C" w:rsidRDefault="00AA70C4" w:rsidP="00AA70C4">
      <w:pPr>
        <w:spacing w:line="480" w:lineRule="auto"/>
        <w:rPr>
          <w:rFonts w:ascii="Times New Roman" w:eastAsia="宋体" w:hAnsi="Times New Roman" w:cs="Times New Roman"/>
        </w:rPr>
      </w:pPr>
    </w:p>
    <w:p w14:paraId="660B5F55" w14:textId="49209DC8" w:rsidR="00AA70C4" w:rsidRPr="00E05E4C" w:rsidRDefault="00AA70C4" w:rsidP="00AA70C4">
      <w:pPr>
        <w:spacing w:line="480" w:lineRule="auto"/>
        <w:rPr>
          <w:rFonts w:ascii="Times New Roman" w:eastAsia="宋体" w:hAnsi="Times New Roman" w:cs="Times New Roman"/>
        </w:rPr>
      </w:pPr>
      <w:r w:rsidRPr="00E05E4C">
        <w:rPr>
          <w:rFonts w:ascii="Times New Roman" w:eastAsia="宋体" w:hAnsi="Times New Roman" w:cs="Times New Roman" w:hint="eastAsia"/>
        </w:rPr>
        <w:t>T</w:t>
      </w:r>
      <w:r w:rsidRPr="00E05E4C">
        <w:rPr>
          <w:rFonts w:ascii="Times New Roman" w:eastAsia="宋体" w:hAnsi="Times New Roman" w:cs="Times New Roman"/>
        </w:rPr>
        <w:t xml:space="preserve">able 2 KEGG pathway analysis of </w:t>
      </w:r>
      <w:r w:rsidR="00C31611">
        <w:rPr>
          <w:rFonts w:ascii="Times New Roman" w:eastAsia="宋体" w:hAnsi="Times New Roman" w:cs="Times New Roman"/>
        </w:rPr>
        <w:t>ALDH1A1/A3/B1</w:t>
      </w:r>
      <w:r w:rsidRPr="00E05E4C">
        <w:rPr>
          <w:rFonts w:ascii="Times New Roman" w:eastAsia="宋体" w:hAnsi="Times New Roman" w:cs="Times New Roman"/>
        </w:rPr>
        <w:t xml:space="preserve"> related pathways with </w:t>
      </w:r>
      <w:r w:rsidR="00A6157D">
        <w:rPr>
          <w:rFonts w:ascii="Times New Roman" w:eastAsia="宋体" w:hAnsi="Times New Roman" w:cs="Times New Roman"/>
        </w:rPr>
        <w:t>thyroid</w:t>
      </w:r>
      <w:r w:rsidRPr="00E05E4C">
        <w:rPr>
          <w:rFonts w:ascii="Times New Roman" w:eastAsia="宋体" w:hAnsi="Times New Roman" w:cs="Times New Roman"/>
        </w:rPr>
        <w:t xml:space="preserve"> cancer</w:t>
      </w:r>
      <w:r w:rsidR="0038114D">
        <w:rPr>
          <w:rFonts w:ascii="Times New Roman" w:eastAsia="宋体" w:hAnsi="Times New Roman" w:cs="Times New Roman"/>
        </w:rPr>
        <w:t>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3360"/>
        <w:gridCol w:w="887"/>
        <w:gridCol w:w="1368"/>
        <w:gridCol w:w="1261"/>
      </w:tblGrid>
      <w:tr w:rsidR="00AA70C4" w:rsidRPr="00E05E4C" w14:paraId="03E0585D" w14:textId="77777777" w:rsidTr="007E4293">
        <w:tc>
          <w:tcPr>
            <w:tcW w:w="1448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5D551C1D" w14:textId="77777777" w:rsidR="00AA70C4" w:rsidRPr="00E05E4C" w:rsidRDefault="00AA70C4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Term</w:t>
            </w:r>
          </w:p>
        </w:tc>
        <w:tc>
          <w:tcPr>
            <w:tcW w:w="3439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25247561" w14:textId="77777777" w:rsidR="00AA70C4" w:rsidRPr="00E05E4C" w:rsidRDefault="00AA70C4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Description</w:t>
            </w:r>
          </w:p>
        </w:tc>
        <w:tc>
          <w:tcPr>
            <w:tcW w:w="895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02B7D2D9" w14:textId="77777777" w:rsidR="00AA70C4" w:rsidRPr="00E05E4C" w:rsidRDefault="00AA70C4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Count</w:t>
            </w:r>
          </w:p>
        </w:tc>
        <w:tc>
          <w:tcPr>
            <w:tcW w:w="1373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612082AE" w14:textId="77777777" w:rsidR="00AA70C4" w:rsidRPr="00E05E4C" w:rsidRDefault="00AA70C4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E05E4C">
              <w:rPr>
                <w:rFonts w:ascii="Times New Roman" w:eastAsia="宋体" w:hAnsi="Times New Roman" w:cs="Times New Roman"/>
              </w:rPr>
              <w:t>-value</w:t>
            </w:r>
          </w:p>
        </w:tc>
        <w:tc>
          <w:tcPr>
            <w:tcW w:w="1151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374241BA" w14:textId="77777777" w:rsidR="00AA70C4" w:rsidRPr="00E05E4C" w:rsidRDefault="00AA70C4" w:rsidP="00A427F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5E4C">
              <w:rPr>
                <w:rFonts w:ascii="Times New Roman" w:eastAsia="宋体" w:hAnsi="Times New Roman" w:cs="Times New Roman"/>
              </w:rPr>
              <w:t>adj p-values</w:t>
            </w:r>
          </w:p>
        </w:tc>
      </w:tr>
      <w:tr w:rsidR="00AA70C4" w:rsidRPr="00E05E4C" w14:paraId="3ED30C32" w14:textId="77777777" w:rsidTr="000922BD">
        <w:tc>
          <w:tcPr>
            <w:tcW w:w="1448" w:type="dxa"/>
            <w:tcBorders>
              <w:top w:val="single" w:sz="12" w:space="0" w:color="auto"/>
            </w:tcBorders>
          </w:tcPr>
          <w:p w14:paraId="50AA8874" w14:textId="67D7235B" w:rsidR="00AA70C4" w:rsidRPr="00E05E4C" w:rsidRDefault="00CA3CA3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CA3CA3">
              <w:rPr>
                <w:rFonts w:ascii="Times New Roman" w:eastAsia="等线" w:hAnsi="Times New Roman" w:cs="Times New Roman"/>
                <w:color w:val="000000"/>
                <w:sz w:val="22"/>
              </w:rPr>
              <w:t>hsa00340</w:t>
            </w:r>
          </w:p>
        </w:tc>
        <w:tc>
          <w:tcPr>
            <w:tcW w:w="3439" w:type="dxa"/>
            <w:tcBorders>
              <w:top w:val="single" w:sz="12" w:space="0" w:color="auto"/>
            </w:tcBorders>
          </w:tcPr>
          <w:p w14:paraId="275C18ED" w14:textId="7A40F1E1" w:rsidR="00AA70C4" w:rsidRPr="00E05E4C" w:rsidRDefault="00CA3CA3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CA3CA3">
              <w:rPr>
                <w:rFonts w:ascii="Times New Roman" w:eastAsia="等线" w:hAnsi="Times New Roman" w:cs="Times New Roman"/>
                <w:color w:val="000000"/>
                <w:sz w:val="22"/>
              </w:rPr>
              <w:t>Histidine metabolism</w:t>
            </w:r>
            <w:r w:rsidR="00F626AD" w:rsidRPr="00F626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95" w:type="dxa"/>
            <w:tcBorders>
              <w:top w:val="single" w:sz="12" w:space="0" w:color="auto"/>
            </w:tcBorders>
          </w:tcPr>
          <w:p w14:paraId="7241DBC7" w14:textId="07BE6BE0" w:rsidR="00AA70C4" w:rsidRPr="003C6B92" w:rsidRDefault="00CA3CA3" w:rsidP="003C6B9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0B193B19" w14:textId="269C93F7" w:rsidR="00AA70C4" w:rsidRPr="00E05E4C" w:rsidRDefault="00CA3CA3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CA3CA3">
              <w:rPr>
                <w:rFonts w:ascii="Times New Roman" w:eastAsia="等线" w:hAnsi="Times New Roman" w:cs="Times New Roman"/>
                <w:color w:val="000000"/>
                <w:sz w:val="22"/>
              </w:rPr>
              <w:t>0.00000117</w:t>
            </w:r>
            <w:r w:rsidR="004F28D3" w:rsidRPr="004F28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61FCEB12" w14:textId="17390138" w:rsidR="00AA70C4" w:rsidRPr="00E05E4C" w:rsidRDefault="00CA3CA3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A3CA3">
              <w:rPr>
                <w:rFonts w:ascii="Times New Roman" w:eastAsia="等线" w:hAnsi="Times New Roman" w:cs="Times New Roman"/>
                <w:color w:val="000000"/>
                <w:sz w:val="22"/>
              </w:rPr>
              <w:t>0.00000958</w:t>
            </w:r>
          </w:p>
        </w:tc>
      </w:tr>
      <w:tr w:rsidR="00AA70C4" w:rsidRPr="00E05E4C" w14:paraId="3E3247AF" w14:textId="77777777" w:rsidTr="00F3462F">
        <w:tc>
          <w:tcPr>
            <w:tcW w:w="1448" w:type="dxa"/>
          </w:tcPr>
          <w:p w14:paraId="4187C144" w14:textId="22AC72DF" w:rsidR="00AA70C4" w:rsidRPr="00E05E4C" w:rsidRDefault="00E0374C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374C">
              <w:rPr>
                <w:rFonts w:ascii="Times New Roman" w:eastAsia="等线" w:hAnsi="Times New Roman" w:cs="Times New Roman"/>
                <w:color w:val="000000"/>
                <w:sz w:val="22"/>
              </w:rPr>
              <w:t>hsa00010</w:t>
            </w:r>
          </w:p>
        </w:tc>
        <w:tc>
          <w:tcPr>
            <w:tcW w:w="3439" w:type="dxa"/>
          </w:tcPr>
          <w:p w14:paraId="100E2526" w14:textId="7F4BB5E9" w:rsidR="00AA70C4" w:rsidRPr="00E05E4C" w:rsidRDefault="00E0374C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374C">
              <w:rPr>
                <w:rFonts w:ascii="Times New Roman" w:eastAsia="等线" w:hAnsi="Times New Roman" w:cs="Times New Roman"/>
                <w:color w:val="000000"/>
                <w:sz w:val="22"/>
              </w:rPr>
              <w:t>Glycolysis / Gluconeogenesis</w:t>
            </w:r>
          </w:p>
        </w:tc>
        <w:tc>
          <w:tcPr>
            <w:tcW w:w="895" w:type="dxa"/>
          </w:tcPr>
          <w:p w14:paraId="09B3D54F" w14:textId="0E670A4D" w:rsidR="00AA70C4" w:rsidRPr="00E05E4C" w:rsidRDefault="00F3462F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8</w:t>
            </w:r>
          </w:p>
        </w:tc>
        <w:tc>
          <w:tcPr>
            <w:tcW w:w="1373" w:type="dxa"/>
          </w:tcPr>
          <w:p w14:paraId="675F92D3" w14:textId="48E32CF0" w:rsidR="00AA70C4" w:rsidRPr="00E05E4C" w:rsidRDefault="00E0374C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374C">
              <w:rPr>
                <w:rFonts w:ascii="Times New Roman" w:eastAsia="等线" w:hAnsi="Times New Roman" w:cs="Times New Roman"/>
                <w:color w:val="000000"/>
                <w:sz w:val="22"/>
              </w:rPr>
              <w:t>0.0000094</w:t>
            </w:r>
            <w:r w:rsidR="005E4055" w:rsidRPr="005E405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51" w:type="dxa"/>
          </w:tcPr>
          <w:p w14:paraId="5890985F" w14:textId="1C34767E" w:rsidR="00AA70C4" w:rsidRPr="00E05E4C" w:rsidRDefault="00E0374C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374C">
              <w:rPr>
                <w:rFonts w:ascii="Times New Roman" w:eastAsia="等线" w:hAnsi="Times New Roman" w:cs="Times New Roman"/>
                <w:color w:val="000000"/>
                <w:sz w:val="22"/>
              </w:rPr>
              <w:t>0.0000482</w:t>
            </w:r>
          </w:p>
        </w:tc>
      </w:tr>
      <w:tr w:rsidR="00F3462F" w:rsidRPr="00E05E4C" w14:paraId="2CE6FD19" w14:textId="77777777" w:rsidTr="005F4ABA">
        <w:tc>
          <w:tcPr>
            <w:tcW w:w="1448" w:type="dxa"/>
          </w:tcPr>
          <w:p w14:paraId="6061CBD0" w14:textId="62F8E191" w:rsidR="00F3462F" w:rsidRPr="00E0374C" w:rsidRDefault="008267F3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67F3">
              <w:rPr>
                <w:rFonts w:ascii="Times New Roman" w:eastAsia="等线" w:hAnsi="Times New Roman" w:cs="Times New Roman"/>
                <w:color w:val="000000"/>
                <w:sz w:val="22"/>
              </w:rPr>
              <w:t>hsa00410</w:t>
            </w:r>
          </w:p>
        </w:tc>
        <w:tc>
          <w:tcPr>
            <w:tcW w:w="3439" w:type="dxa"/>
          </w:tcPr>
          <w:p w14:paraId="22D4E5F9" w14:textId="00374062" w:rsidR="00F3462F" w:rsidRPr="00E0374C" w:rsidRDefault="008267F3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67F3">
              <w:rPr>
                <w:rFonts w:ascii="Times New Roman" w:eastAsia="等线" w:hAnsi="Times New Roman" w:cs="Times New Roman"/>
                <w:color w:val="000000"/>
                <w:sz w:val="22"/>
              </w:rPr>
              <w:t>beta-Alanine metabolism</w:t>
            </w:r>
          </w:p>
        </w:tc>
        <w:tc>
          <w:tcPr>
            <w:tcW w:w="895" w:type="dxa"/>
          </w:tcPr>
          <w:p w14:paraId="5C873B27" w14:textId="50776FCB" w:rsidR="00F3462F" w:rsidRDefault="008267F3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373" w:type="dxa"/>
          </w:tcPr>
          <w:p w14:paraId="4AF51BC3" w14:textId="6F365C3D" w:rsidR="00F3462F" w:rsidRPr="00E0374C" w:rsidRDefault="008267F3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67F3">
              <w:rPr>
                <w:rFonts w:ascii="Times New Roman" w:eastAsia="等线" w:hAnsi="Times New Roman" w:cs="Times New Roman"/>
                <w:color w:val="000000"/>
                <w:sz w:val="22"/>
              </w:rPr>
              <w:t>0.00000232</w:t>
            </w:r>
          </w:p>
        </w:tc>
        <w:tc>
          <w:tcPr>
            <w:tcW w:w="1151" w:type="dxa"/>
          </w:tcPr>
          <w:p w14:paraId="3836E474" w14:textId="30989C58" w:rsidR="005F4ABA" w:rsidRPr="00E0374C" w:rsidRDefault="008267F3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67F3">
              <w:rPr>
                <w:rFonts w:ascii="Times New Roman" w:eastAsia="等线" w:hAnsi="Times New Roman" w:cs="Times New Roman"/>
                <w:color w:val="000000"/>
                <w:sz w:val="22"/>
              </w:rPr>
              <w:t>0.0000158</w:t>
            </w:r>
          </w:p>
        </w:tc>
      </w:tr>
      <w:tr w:rsidR="005F4ABA" w:rsidRPr="00E05E4C" w14:paraId="3DB7B441" w14:textId="77777777" w:rsidTr="00434ADA">
        <w:tc>
          <w:tcPr>
            <w:tcW w:w="1448" w:type="dxa"/>
          </w:tcPr>
          <w:p w14:paraId="42C0CA20" w14:textId="67495878" w:rsidR="005F4ABA" w:rsidRPr="008267F3" w:rsidRDefault="005F4ABA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BA">
              <w:rPr>
                <w:rFonts w:ascii="Times New Roman" w:eastAsia="等线" w:hAnsi="Times New Roman" w:cs="Times New Roman"/>
                <w:color w:val="000000"/>
                <w:sz w:val="22"/>
              </w:rPr>
              <w:t>hsa05204</w:t>
            </w:r>
          </w:p>
        </w:tc>
        <w:tc>
          <w:tcPr>
            <w:tcW w:w="3439" w:type="dxa"/>
          </w:tcPr>
          <w:p w14:paraId="7916FFAB" w14:textId="404AA103" w:rsidR="005F4ABA" w:rsidRPr="008267F3" w:rsidRDefault="005F4ABA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BA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</w:t>
            </w:r>
          </w:p>
        </w:tc>
        <w:tc>
          <w:tcPr>
            <w:tcW w:w="895" w:type="dxa"/>
          </w:tcPr>
          <w:p w14:paraId="025B3F5B" w14:textId="6C00D881" w:rsidR="005F4ABA" w:rsidRDefault="005F4ABA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373" w:type="dxa"/>
          </w:tcPr>
          <w:p w14:paraId="019A3FD5" w14:textId="4D2311BB" w:rsidR="005F4ABA" w:rsidRPr="008267F3" w:rsidRDefault="005F4ABA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BA">
              <w:rPr>
                <w:rFonts w:ascii="Times New Roman" w:eastAsia="等线" w:hAnsi="Times New Roman" w:cs="Times New Roman"/>
                <w:color w:val="000000"/>
                <w:sz w:val="22"/>
              </w:rPr>
              <w:t>0.00633</w:t>
            </w:r>
          </w:p>
        </w:tc>
        <w:tc>
          <w:tcPr>
            <w:tcW w:w="1151" w:type="dxa"/>
          </w:tcPr>
          <w:p w14:paraId="158F8395" w14:textId="49C74B9F" w:rsidR="005F4ABA" w:rsidRPr="008267F3" w:rsidRDefault="005F4ABA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4ABA">
              <w:rPr>
                <w:rFonts w:ascii="Times New Roman" w:eastAsia="等线" w:hAnsi="Times New Roman" w:cs="Times New Roman"/>
                <w:color w:val="000000"/>
                <w:sz w:val="22"/>
              </w:rPr>
              <w:t>0.00683</w:t>
            </w:r>
          </w:p>
        </w:tc>
      </w:tr>
      <w:tr w:rsidR="00434ADA" w:rsidRPr="00E05E4C" w14:paraId="4E6C4F5E" w14:textId="77777777" w:rsidTr="00553899">
        <w:tc>
          <w:tcPr>
            <w:tcW w:w="1448" w:type="dxa"/>
          </w:tcPr>
          <w:p w14:paraId="0D9A97D6" w14:textId="139066E0" w:rsidR="00434ADA" w:rsidRPr="005F4ABA" w:rsidRDefault="00434ADA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ADA">
              <w:rPr>
                <w:rFonts w:ascii="Times New Roman" w:eastAsia="等线" w:hAnsi="Times New Roman" w:cs="Times New Roman"/>
                <w:color w:val="000000"/>
                <w:sz w:val="22"/>
              </w:rPr>
              <w:t>hsa00980</w:t>
            </w:r>
          </w:p>
        </w:tc>
        <w:tc>
          <w:tcPr>
            <w:tcW w:w="3439" w:type="dxa"/>
          </w:tcPr>
          <w:p w14:paraId="7EBFA10A" w14:textId="1AF306BC" w:rsidR="00434ADA" w:rsidRPr="005F4ABA" w:rsidRDefault="00434ADA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ADA">
              <w:rPr>
                <w:rFonts w:ascii="Times New Roman" w:eastAsia="等线" w:hAnsi="Times New Roman" w:cs="Times New Roman"/>
                <w:color w:val="000000"/>
                <w:sz w:val="22"/>
              </w:rPr>
              <w:t>Metabolism of xenobiotics by cytochrome P450</w:t>
            </w:r>
          </w:p>
        </w:tc>
        <w:tc>
          <w:tcPr>
            <w:tcW w:w="895" w:type="dxa"/>
          </w:tcPr>
          <w:p w14:paraId="1891F499" w14:textId="695AF708" w:rsidR="00434ADA" w:rsidRDefault="00434ADA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373" w:type="dxa"/>
          </w:tcPr>
          <w:p w14:paraId="32613DB7" w14:textId="261B7F8D" w:rsidR="00434ADA" w:rsidRPr="005F4ABA" w:rsidRDefault="00434ADA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ADA">
              <w:rPr>
                <w:rFonts w:ascii="Times New Roman" w:eastAsia="等线" w:hAnsi="Times New Roman" w:cs="Times New Roman"/>
                <w:color w:val="000000"/>
                <w:sz w:val="22"/>
              </w:rPr>
              <w:t>0.00587</w:t>
            </w:r>
          </w:p>
        </w:tc>
        <w:tc>
          <w:tcPr>
            <w:tcW w:w="1151" w:type="dxa"/>
          </w:tcPr>
          <w:p w14:paraId="57896ECB" w14:textId="33AC1487" w:rsidR="00434ADA" w:rsidRPr="005F4ABA" w:rsidRDefault="00434ADA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ADA">
              <w:rPr>
                <w:rFonts w:ascii="Times New Roman" w:eastAsia="等线" w:hAnsi="Times New Roman" w:cs="Times New Roman"/>
                <w:color w:val="000000"/>
                <w:sz w:val="22"/>
              </w:rPr>
              <w:t>6.51e-3</w:t>
            </w:r>
          </w:p>
        </w:tc>
      </w:tr>
      <w:tr w:rsidR="00553899" w:rsidRPr="00E05E4C" w14:paraId="789B01EA" w14:textId="77777777" w:rsidTr="00AF4CBF">
        <w:tc>
          <w:tcPr>
            <w:tcW w:w="1448" w:type="dxa"/>
          </w:tcPr>
          <w:p w14:paraId="2E6AD296" w14:textId="6CFC7FE8" w:rsidR="00553899" w:rsidRPr="00434ADA" w:rsidRDefault="00553899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3899">
              <w:rPr>
                <w:rFonts w:ascii="Times New Roman" w:eastAsia="等线" w:hAnsi="Times New Roman" w:cs="Times New Roman"/>
                <w:color w:val="000000"/>
                <w:sz w:val="22"/>
              </w:rPr>
              <w:t>hsa00982</w:t>
            </w:r>
          </w:p>
        </w:tc>
        <w:tc>
          <w:tcPr>
            <w:tcW w:w="3439" w:type="dxa"/>
          </w:tcPr>
          <w:p w14:paraId="531D9BDC" w14:textId="67E50F3F" w:rsidR="00553899" w:rsidRPr="00434ADA" w:rsidRDefault="00553899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3899">
              <w:rPr>
                <w:rFonts w:ascii="Times New Roman" w:eastAsia="等线" w:hAnsi="Times New Roman" w:cs="Times New Roman"/>
                <w:color w:val="000000"/>
                <w:sz w:val="22"/>
              </w:rPr>
              <w:t>Drug metabolism - cytochrome P450</w:t>
            </w:r>
          </w:p>
        </w:tc>
        <w:tc>
          <w:tcPr>
            <w:tcW w:w="895" w:type="dxa"/>
          </w:tcPr>
          <w:p w14:paraId="31F118D2" w14:textId="5D7A4A0B" w:rsidR="00553899" w:rsidRDefault="00553899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373" w:type="dxa"/>
          </w:tcPr>
          <w:p w14:paraId="0951F839" w14:textId="3D5E988A" w:rsidR="00553899" w:rsidRPr="00434ADA" w:rsidRDefault="00553899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3899">
              <w:rPr>
                <w:rFonts w:ascii="Times New Roman" w:eastAsia="等线" w:hAnsi="Times New Roman" w:cs="Times New Roman"/>
                <w:color w:val="000000"/>
                <w:sz w:val="22"/>
              </w:rPr>
              <w:t>0.00557</w:t>
            </w:r>
          </w:p>
        </w:tc>
        <w:tc>
          <w:tcPr>
            <w:tcW w:w="1151" w:type="dxa"/>
          </w:tcPr>
          <w:p w14:paraId="28AC6492" w14:textId="3104B854" w:rsidR="00553899" w:rsidRPr="00434ADA" w:rsidRDefault="00AF4CBF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F4CBF">
              <w:rPr>
                <w:rFonts w:ascii="Times New Roman" w:eastAsia="等线" w:hAnsi="Times New Roman" w:cs="Times New Roman"/>
                <w:color w:val="000000"/>
                <w:sz w:val="22"/>
              </w:rPr>
              <w:t>0.00634</w:t>
            </w:r>
          </w:p>
        </w:tc>
      </w:tr>
      <w:tr w:rsidR="00AF4CBF" w:rsidRPr="00E05E4C" w14:paraId="1F2BE1D3" w14:textId="77777777" w:rsidTr="003A6C74">
        <w:tc>
          <w:tcPr>
            <w:tcW w:w="1448" w:type="dxa"/>
          </w:tcPr>
          <w:p w14:paraId="120A31E6" w14:textId="5FD99D6A" w:rsidR="00AF4CBF" w:rsidRPr="00553899" w:rsidRDefault="00692C7A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92C7A">
              <w:rPr>
                <w:rFonts w:ascii="Times New Roman" w:eastAsia="等线" w:hAnsi="Times New Roman" w:cs="Times New Roman"/>
                <w:color w:val="000000"/>
                <w:sz w:val="22"/>
              </w:rPr>
              <w:t>hsa00830</w:t>
            </w:r>
          </w:p>
        </w:tc>
        <w:tc>
          <w:tcPr>
            <w:tcW w:w="3439" w:type="dxa"/>
          </w:tcPr>
          <w:p w14:paraId="2C290E49" w14:textId="6C8F48A1" w:rsidR="00AF4CBF" w:rsidRPr="00553899" w:rsidRDefault="00692C7A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92C7A">
              <w:rPr>
                <w:rFonts w:ascii="Times New Roman" w:eastAsia="等线" w:hAnsi="Times New Roman" w:cs="Times New Roman"/>
                <w:color w:val="000000"/>
                <w:sz w:val="22"/>
              </w:rPr>
              <w:t>Retinol metabolism</w:t>
            </w:r>
          </w:p>
        </w:tc>
        <w:tc>
          <w:tcPr>
            <w:tcW w:w="895" w:type="dxa"/>
          </w:tcPr>
          <w:p w14:paraId="3E15D62B" w14:textId="590E3BC2" w:rsidR="00AF4CBF" w:rsidRDefault="00692C7A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373" w:type="dxa"/>
          </w:tcPr>
          <w:p w14:paraId="66C60CAE" w14:textId="79F13CD6" w:rsidR="00AF4CBF" w:rsidRPr="00553899" w:rsidRDefault="00692C7A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92C7A">
              <w:rPr>
                <w:rFonts w:ascii="Times New Roman" w:eastAsia="等线" w:hAnsi="Times New Roman" w:cs="Times New Roman"/>
                <w:color w:val="000000"/>
                <w:sz w:val="22"/>
              </w:rPr>
              <w:t>0.00519</w:t>
            </w:r>
          </w:p>
        </w:tc>
        <w:tc>
          <w:tcPr>
            <w:tcW w:w="1151" w:type="dxa"/>
          </w:tcPr>
          <w:p w14:paraId="56E15FFA" w14:textId="7244D518" w:rsidR="00AF4CBF" w:rsidRPr="00AF4CBF" w:rsidRDefault="00692C7A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92C7A">
              <w:rPr>
                <w:rFonts w:ascii="Times New Roman" w:eastAsia="等线" w:hAnsi="Times New Roman" w:cs="Times New Roman"/>
                <w:color w:val="000000"/>
                <w:sz w:val="22"/>
              </w:rPr>
              <w:t>0.00608</w:t>
            </w:r>
          </w:p>
        </w:tc>
      </w:tr>
      <w:tr w:rsidR="003A6C74" w:rsidRPr="00E05E4C" w14:paraId="3FF05426" w14:textId="77777777" w:rsidTr="003A6C74">
        <w:tc>
          <w:tcPr>
            <w:tcW w:w="1448" w:type="dxa"/>
          </w:tcPr>
          <w:p w14:paraId="5115FB7D" w14:textId="18370C72" w:rsidR="003A6C74" w:rsidRPr="00692C7A" w:rsidRDefault="003A6C74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6C74">
              <w:rPr>
                <w:rFonts w:ascii="Times New Roman" w:eastAsia="等线" w:hAnsi="Times New Roman" w:cs="Times New Roman"/>
                <w:color w:val="000000"/>
                <w:sz w:val="22"/>
              </w:rPr>
              <w:t>hsa00561</w:t>
            </w:r>
          </w:p>
        </w:tc>
        <w:tc>
          <w:tcPr>
            <w:tcW w:w="3439" w:type="dxa"/>
          </w:tcPr>
          <w:p w14:paraId="535DD794" w14:textId="44807BA1" w:rsidR="003A6C74" w:rsidRPr="00692C7A" w:rsidRDefault="003A6C74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3A6C74">
              <w:rPr>
                <w:rFonts w:ascii="Times New Roman" w:eastAsia="等线" w:hAnsi="Times New Roman" w:cs="Times New Roman"/>
                <w:color w:val="000000"/>
                <w:sz w:val="22"/>
              </w:rPr>
              <w:t>Glycerolipid</w:t>
            </w:r>
            <w:proofErr w:type="spellEnd"/>
            <w:r w:rsidRPr="003A6C7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895" w:type="dxa"/>
          </w:tcPr>
          <w:p w14:paraId="52243B8E" w14:textId="511756B1" w:rsidR="003A6C74" w:rsidRDefault="003A6C74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373" w:type="dxa"/>
          </w:tcPr>
          <w:p w14:paraId="530D9AEA" w14:textId="653ADDA2" w:rsidR="003A6C74" w:rsidRPr="00692C7A" w:rsidRDefault="003A6C74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6C74">
              <w:rPr>
                <w:rFonts w:ascii="Times New Roman" w:eastAsia="等线" w:hAnsi="Times New Roman" w:cs="Times New Roman"/>
                <w:color w:val="000000"/>
                <w:sz w:val="22"/>
              </w:rPr>
              <w:t>0.00473</w:t>
            </w:r>
          </w:p>
        </w:tc>
        <w:tc>
          <w:tcPr>
            <w:tcW w:w="1151" w:type="dxa"/>
          </w:tcPr>
          <w:p w14:paraId="4BFCE52A" w14:textId="122ED46D" w:rsidR="003A6C74" w:rsidRPr="00692C7A" w:rsidRDefault="003A6C74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6C74">
              <w:rPr>
                <w:rFonts w:ascii="Times New Roman" w:eastAsia="等线" w:hAnsi="Times New Roman" w:cs="Times New Roman"/>
                <w:color w:val="000000"/>
                <w:sz w:val="22"/>
              </w:rPr>
              <w:t>0.00571</w:t>
            </w:r>
          </w:p>
        </w:tc>
      </w:tr>
      <w:tr w:rsidR="003A6C74" w:rsidRPr="00E05E4C" w14:paraId="7C484FE7" w14:textId="77777777" w:rsidTr="000009C4">
        <w:tc>
          <w:tcPr>
            <w:tcW w:w="1448" w:type="dxa"/>
          </w:tcPr>
          <w:p w14:paraId="7C759166" w14:textId="7A43B0C6" w:rsidR="003A6C74" w:rsidRPr="003A6C74" w:rsidRDefault="003A6C74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6C74">
              <w:rPr>
                <w:rFonts w:ascii="Times New Roman" w:eastAsia="等线" w:hAnsi="Times New Roman" w:cs="Times New Roman"/>
                <w:color w:val="000000"/>
                <w:sz w:val="22"/>
              </w:rPr>
              <w:t>hsa00310</w:t>
            </w:r>
          </w:p>
        </w:tc>
        <w:tc>
          <w:tcPr>
            <w:tcW w:w="3439" w:type="dxa"/>
          </w:tcPr>
          <w:p w14:paraId="4557F296" w14:textId="02B0EEB4" w:rsidR="003A6C74" w:rsidRPr="003A6C74" w:rsidRDefault="003A6C74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6C74">
              <w:rPr>
                <w:rFonts w:ascii="Times New Roman" w:eastAsia="等线" w:hAnsi="Times New Roman" w:cs="Times New Roman"/>
                <w:color w:val="000000"/>
                <w:sz w:val="22"/>
              </w:rPr>
              <w:t>Lysine degradation</w:t>
            </w:r>
          </w:p>
        </w:tc>
        <w:tc>
          <w:tcPr>
            <w:tcW w:w="895" w:type="dxa"/>
          </w:tcPr>
          <w:p w14:paraId="5A023A22" w14:textId="4261F433" w:rsidR="003A6C74" w:rsidRDefault="003A6C74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373" w:type="dxa"/>
          </w:tcPr>
          <w:p w14:paraId="227D1BCC" w14:textId="2713782B" w:rsidR="003A6C74" w:rsidRPr="003A6C74" w:rsidRDefault="003A6C74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6C74">
              <w:rPr>
                <w:rFonts w:ascii="Times New Roman" w:eastAsia="等线" w:hAnsi="Times New Roman" w:cs="Times New Roman"/>
                <w:color w:val="000000"/>
                <w:sz w:val="22"/>
              </w:rPr>
              <w:t>0.00458</w:t>
            </w:r>
          </w:p>
        </w:tc>
        <w:tc>
          <w:tcPr>
            <w:tcW w:w="1151" w:type="dxa"/>
          </w:tcPr>
          <w:p w14:paraId="34A014BC" w14:textId="10BC9B12" w:rsidR="003A6C74" w:rsidRPr="003A6C74" w:rsidRDefault="003A6C74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A6C74">
              <w:rPr>
                <w:rFonts w:ascii="Times New Roman" w:eastAsia="等线" w:hAnsi="Times New Roman" w:cs="Times New Roman"/>
                <w:color w:val="000000"/>
                <w:sz w:val="22"/>
              </w:rPr>
              <w:t>0.00569</w:t>
            </w:r>
          </w:p>
        </w:tc>
      </w:tr>
      <w:tr w:rsidR="000009C4" w:rsidRPr="00E05E4C" w14:paraId="50BA738B" w14:textId="77777777" w:rsidTr="000922BD">
        <w:tc>
          <w:tcPr>
            <w:tcW w:w="1448" w:type="dxa"/>
            <w:tcBorders>
              <w:bottom w:val="thinThickSmallGap" w:sz="24" w:space="0" w:color="auto"/>
            </w:tcBorders>
          </w:tcPr>
          <w:p w14:paraId="5F6021A8" w14:textId="00C6A670" w:rsidR="000009C4" w:rsidRPr="003A6C74" w:rsidRDefault="000009C4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09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hsa00330</w:t>
            </w:r>
          </w:p>
        </w:tc>
        <w:tc>
          <w:tcPr>
            <w:tcW w:w="3439" w:type="dxa"/>
            <w:tcBorders>
              <w:bottom w:val="thinThickSmallGap" w:sz="24" w:space="0" w:color="auto"/>
            </w:tcBorders>
          </w:tcPr>
          <w:p w14:paraId="05F825BE" w14:textId="6BF7A69F" w:rsidR="000009C4" w:rsidRPr="003A6C74" w:rsidRDefault="000009C4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009C4">
              <w:rPr>
                <w:rFonts w:ascii="Times New Roman" w:eastAsia="等线" w:hAnsi="Times New Roman" w:cs="Times New Roman"/>
                <w:color w:val="000000"/>
                <w:sz w:val="22"/>
              </w:rPr>
              <w:t>Arginine and proline metabolism</w:t>
            </w:r>
          </w:p>
        </w:tc>
        <w:tc>
          <w:tcPr>
            <w:tcW w:w="895" w:type="dxa"/>
            <w:tcBorders>
              <w:bottom w:val="thinThickSmallGap" w:sz="24" w:space="0" w:color="auto"/>
            </w:tcBorders>
          </w:tcPr>
          <w:p w14:paraId="1BCC993B" w14:textId="0A5F88CB" w:rsidR="000009C4" w:rsidRDefault="00626F91" w:rsidP="00A427FD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373" w:type="dxa"/>
            <w:tcBorders>
              <w:bottom w:val="thinThickSmallGap" w:sz="24" w:space="0" w:color="auto"/>
            </w:tcBorders>
          </w:tcPr>
          <w:p w14:paraId="131F308C" w14:textId="170C3F70" w:rsidR="000009C4" w:rsidRPr="003A6C74" w:rsidRDefault="00626F91" w:rsidP="00A427F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6F91">
              <w:rPr>
                <w:rFonts w:ascii="Times New Roman" w:eastAsia="等线" w:hAnsi="Times New Roman" w:cs="Times New Roman"/>
                <w:color w:val="000000"/>
                <w:sz w:val="22"/>
              </w:rPr>
              <w:t>0.00389</w:t>
            </w:r>
          </w:p>
        </w:tc>
        <w:tc>
          <w:tcPr>
            <w:tcW w:w="1151" w:type="dxa"/>
            <w:tcBorders>
              <w:bottom w:val="thinThickSmallGap" w:sz="24" w:space="0" w:color="auto"/>
            </w:tcBorders>
          </w:tcPr>
          <w:p w14:paraId="2E96229B" w14:textId="5F30DE21" w:rsidR="000009C4" w:rsidRPr="003A6C74" w:rsidRDefault="00626F91" w:rsidP="00A427F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26F91">
              <w:rPr>
                <w:rFonts w:ascii="Times New Roman" w:eastAsia="等线" w:hAnsi="Times New Roman" w:cs="Times New Roman"/>
                <w:color w:val="000000"/>
                <w:sz w:val="22"/>
              </w:rPr>
              <w:t>0.00499</w:t>
            </w:r>
          </w:p>
        </w:tc>
      </w:tr>
    </w:tbl>
    <w:p w14:paraId="2B0B6B2B" w14:textId="77777777" w:rsidR="001A5C7D" w:rsidRDefault="001A5C7D">
      <w:pPr>
        <w:rPr>
          <w:rFonts w:hint="eastAsia"/>
        </w:rPr>
      </w:pPr>
    </w:p>
    <w:sectPr w:rsidR="001A5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0843E" w14:textId="77777777" w:rsidR="00F36861" w:rsidRDefault="00F36861" w:rsidP="00AA70C4">
      <w:r>
        <w:separator/>
      </w:r>
    </w:p>
  </w:endnote>
  <w:endnote w:type="continuationSeparator" w:id="0">
    <w:p w14:paraId="45F166C7" w14:textId="77777777" w:rsidR="00F36861" w:rsidRDefault="00F36861" w:rsidP="00AA7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3A1BA" w14:textId="77777777" w:rsidR="00F36861" w:rsidRDefault="00F36861" w:rsidP="00AA70C4">
      <w:r>
        <w:separator/>
      </w:r>
    </w:p>
  </w:footnote>
  <w:footnote w:type="continuationSeparator" w:id="0">
    <w:p w14:paraId="7B2D5E82" w14:textId="77777777" w:rsidR="00F36861" w:rsidRDefault="00F36861" w:rsidP="00AA7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C7D"/>
    <w:rsid w:val="000009C4"/>
    <w:rsid w:val="00013CF1"/>
    <w:rsid w:val="000922BD"/>
    <w:rsid w:val="000A02E8"/>
    <w:rsid w:val="000C6ECF"/>
    <w:rsid w:val="001041B0"/>
    <w:rsid w:val="00105A47"/>
    <w:rsid w:val="001A02BB"/>
    <w:rsid w:val="001A27C9"/>
    <w:rsid w:val="001A5C7D"/>
    <w:rsid w:val="001C22E2"/>
    <w:rsid w:val="00226E47"/>
    <w:rsid w:val="00263017"/>
    <w:rsid w:val="00331065"/>
    <w:rsid w:val="0038114D"/>
    <w:rsid w:val="0038318F"/>
    <w:rsid w:val="003A6C74"/>
    <w:rsid w:val="003C6B92"/>
    <w:rsid w:val="00434ADA"/>
    <w:rsid w:val="004F28D3"/>
    <w:rsid w:val="00504CA5"/>
    <w:rsid w:val="00505E74"/>
    <w:rsid w:val="00537B1B"/>
    <w:rsid w:val="00553899"/>
    <w:rsid w:val="00570C47"/>
    <w:rsid w:val="005743E8"/>
    <w:rsid w:val="005D6245"/>
    <w:rsid w:val="005E4055"/>
    <w:rsid w:val="005F0D7B"/>
    <w:rsid w:val="005F4ABA"/>
    <w:rsid w:val="00626F91"/>
    <w:rsid w:val="00652EE5"/>
    <w:rsid w:val="00692C7A"/>
    <w:rsid w:val="006976F9"/>
    <w:rsid w:val="006B02D4"/>
    <w:rsid w:val="006B39F4"/>
    <w:rsid w:val="006E081D"/>
    <w:rsid w:val="006F4543"/>
    <w:rsid w:val="00704BFF"/>
    <w:rsid w:val="007A6A0F"/>
    <w:rsid w:val="007D6E62"/>
    <w:rsid w:val="007E4293"/>
    <w:rsid w:val="008267F3"/>
    <w:rsid w:val="009219E6"/>
    <w:rsid w:val="009666FE"/>
    <w:rsid w:val="0097126F"/>
    <w:rsid w:val="009F569A"/>
    <w:rsid w:val="00A6056A"/>
    <w:rsid w:val="00A6157D"/>
    <w:rsid w:val="00AA3518"/>
    <w:rsid w:val="00AA70C4"/>
    <w:rsid w:val="00AB158F"/>
    <w:rsid w:val="00AC3CAE"/>
    <w:rsid w:val="00AC7516"/>
    <w:rsid w:val="00AF4CBF"/>
    <w:rsid w:val="00B10BDD"/>
    <w:rsid w:val="00B61C81"/>
    <w:rsid w:val="00B84286"/>
    <w:rsid w:val="00BE5D50"/>
    <w:rsid w:val="00C31611"/>
    <w:rsid w:val="00C67E46"/>
    <w:rsid w:val="00CA3CA3"/>
    <w:rsid w:val="00CE60B3"/>
    <w:rsid w:val="00D060B8"/>
    <w:rsid w:val="00DB07B8"/>
    <w:rsid w:val="00DE31FD"/>
    <w:rsid w:val="00E0374C"/>
    <w:rsid w:val="00E878A2"/>
    <w:rsid w:val="00EA2A6F"/>
    <w:rsid w:val="00F238BF"/>
    <w:rsid w:val="00F3462F"/>
    <w:rsid w:val="00F36861"/>
    <w:rsid w:val="00F4043B"/>
    <w:rsid w:val="00F512A7"/>
    <w:rsid w:val="00F626AD"/>
    <w:rsid w:val="00FA29FF"/>
    <w:rsid w:val="00FB3642"/>
    <w:rsid w:val="00FD4562"/>
    <w:rsid w:val="00FD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C2822"/>
  <w15:chartTrackingRefBased/>
  <w15:docId w15:val="{195E83B2-954F-4718-BE7E-CB96700B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0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0C4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AA7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A7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105A4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05A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占川</dc:creator>
  <cp:keywords/>
  <dc:description/>
  <cp:lastModifiedBy>马 占川</cp:lastModifiedBy>
  <cp:revision>75</cp:revision>
  <dcterms:created xsi:type="dcterms:W3CDTF">2021-04-27T07:22:00Z</dcterms:created>
  <dcterms:modified xsi:type="dcterms:W3CDTF">2021-11-25T01:36:00Z</dcterms:modified>
</cp:coreProperties>
</file>